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380D03" w14:textId="004D09BA" w:rsidR="000937BF" w:rsidRPr="00853CB4" w:rsidRDefault="00000000" w:rsidP="002C7E6C">
      <w:pPr>
        <w:pStyle w:val="NormalWeb"/>
        <w:spacing w:before="0" w:beforeAutospacing="0" w:after="0" w:afterAutospacing="0" w:line="480" w:lineRule="auto"/>
        <w:jc w:val="both"/>
        <w:rPr>
          <w:b/>
          <w:bCs/>
        </w:rPr>
      </w:pPr>
      <w:r>
        <w:rPr>
          <w:b/>
          <w:bCs/>
        </w:rPr>
        <w:t>Supplementary materials</w:t>
      </w:r>
    </w:p>
    <w:p w14:paraId="5C31C1C1" w14:textId="77777777" w:rsidR="00853CB4" w:rsidRPr="001A7B06" w:rsidRDefault="00853CB4" w:rsidP="000937BF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p w14:paraId="4D581118" w14:textId="1437D1D5" w:rsidR="000937BF" w:rsidRPr="0022678C" w:rsidRDefault="00000000" w:rsidP="0022678C">
      <w:p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  <w:r w:rsidRPr="0022678C">
        <w:rPr>
          <w:rFonts w:ascii="Times New Roman" w:hAnsi="Times New Roman" w:cs="Times New Roman"/>
          <w:b/>
          <w:bCs/>
        </w:rPr>
        <w:t xml:space="preserve">Supplementary Table </w:t>
      </w:r>
      <w:r w:rsidR="002C7E6C">
        <w:rPr>
          <w:rFonts w:ascii="Times New Roman" w:hAnsi="Times New Roman" w:cs="Times New Roman" w:hint="eastAsia"/>
          <w:b/>
          <w:bCs/>
        </w:rPr>
        <w:t>1</w:t>
      </w:r>
      <w:r w:rsidRPr="0022678C">
        <w:rPr>
          <w:rFonts w:ascii="Times New Roman" w:hAnsi="Times New Roman" w:cs="Times New Roman"/>
          <w:b/>
          <w:bCs/>
        </w:rPr>
        <w:t xml:space="preserve"> SRD values in the PD and corresponding CN group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1395"/>
        <w:gridCol w:w="1866"/>
        <w:gridCol w:w="970"/>
        <w:gridCol w:w="1581"/>
        <w:gridCol w:w="1276"/>
        <w:gridCol w:w="1134"/>
        <w:gridCol w:w="1276"/>
      </w:tblGrid>
      <w:tr w:rsidR="0011636A" w14:paraId="35B70D06" w14:textId="77777777" w:rsidTr="00ED5615">
        <w:trPr>
          <w:trHeight w:val="320"/>
        </w:trPr>
        <w:tc>
          <w:tcPr>
            <w:tcW w:w="13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9499DD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Region</w:t>
            </w:r>
          </w:p>
        </w:tc>
        <w:tc>
          <w:tcPr>
            <w:tcW w:w="1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DF8C73" w14:textId="77777777" w:rsidR="000937BF" w:rsidRPr="001A7B06" w:rsidRDefault="000937BF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1BF777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Abbr.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F141FC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Adjusted mean</w:t>
            </w:r>
          </w:p>
          <w:p w14:paraId="357D2B67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P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F6D381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Adjusted mean</w:t>
            </w:r>
          </w:p>
          <w:p w14:paraId="211CC179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CN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70EFA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468CB9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Corrected</w:t>
            </w:r>
          </w:p>
          <w:p w14:paraId="1B91715F" w14:textId="77777777" w:rsidR="000937BF" w:rsidRPr="001A7B06" w:rsidRDefault="00000000" w:rsidP="00ED5615">
            <w:pPr>
              <w:jc w:val="center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p</w:t>
            </w:r>
          </w:p>
        </w:tc>
      </w:tr>
      <w:tr w:rsidR="0011636A" w14:paraId="6AE8D877" w14:textId="77777777" w:rsidTr="00ED5615">
        <w:trPr>
          <w:trHeight w:val="320"/>
        </w:trPr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B6BE8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L_transvers_frontal_gyrus</w:t>
            </w:r>
          </w:p>
        </w:tc>
        <w:tc>
          <w:tcPr>
            <w:tcW w:w="9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E77D1E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TFg.L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7DFEE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2.7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6AD36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1.6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FE548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259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BCDF5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  <w:tr w:rsidR="0011636A" w14:paraId="13C8D7F6" w14:textId="77777777" w:rsidTr="00ED5615">
        <w:trPr>
          <w:trHeight w:val="32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2A5F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R_pre_cune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F72999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Pcu.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39712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39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C758C2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39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51120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38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8EBBD7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  <w:tr w:rsidR="0011636A" w14:paraId="59397252" w14:textId="77777777" w:rsidTr="00ED5615">
        <w:trPr>
          <w:trHeight w:val="32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1BC54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R_middle_temporal_gyr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72B2B1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MTG.R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DF16A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2.8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63436D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3.2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E9739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2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9C2B64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  <w:tr w:rsidR="0011636A" w14:paraId="3AFB63EE" w14:textId="77777777" w:rsidTr="00ED5615">
        <w:trPr>
          <w:trHeight w:val="320"/>
        </w:trPr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8936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L_middle_temporal_gyrus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1392CB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MTG.L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335BD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3.6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4BC8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23.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5135E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42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4E393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  <w:tr w:rsidR="0011636A" w14:paraId="7801469D" w14:textId="77777777" w:rsidTr="00ED5615">
        <w:trPr>
          <w:trHeight w:val="320"/>
        </w:trPr>
        <w:tc>
          <w:tcPr>
            <w:tcW w:w="3261" w:type="dxa"/>
            <w:gridSpan w:val="2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358018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R_lingual_gyrus</w:t>
            </w:r>
          </w:p>
        </w:tc>
        <w:tc>
          <w:tcPr>
            <w:tcW w:w="9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80025D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LiG.R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E7AE55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41.26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C17D927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40.4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9F2AB1F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12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D9BAB24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  <w:tr w:rsidR="0011636A" w14:paraId="0C11B240" w14:textId="77777777" w:rsidTr="00ED5615">
        <w:trPr>
          <w:trHeight w:val="320"/>
        </w:trPr>
        <w:tc>
          <w:tcPr>
            <w:tcW w:w="13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FEDA43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R_cuneus</w:t>
            </w:r>
          </w:p>
        </w:tc>
        <w:tc>
          <w:tcPr>
            <w:tcW w:w="18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82577" w14:textId="77777777" w:rsidR="000937BF" w:rsidRPr="001A7B06" w:rsidRDefault="000937BF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</w:p>
        </w:tc>
        <w:tc>
          <w:tcPr>
            <w:tcW w:w="9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921A00" w14:textId="77777777" w:rsidR="000937BF" w:rsidRPr="001A7B06" w:rsidRDefault="00000000" w:rsidP="00ED5615">
            <w:pPr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Cun.R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FC4EB0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32.4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6383DE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31.7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C68B88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041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E39681" w14:textId="77777777" w:rsidR="000937BF" w:rsidRPr="001A7B06" w:rsidRDefault="00000000" w:rsidP="00ED5615">
            <w:pPr>
              <w:jc w:val="right"/>
              <w:rPr>
                <w:rFonts w:ascii="Times New Roman" w:eastAsia="DengXian" w:hAnsi="Times New Roman" w:cs="Times New Roman"/>
                <w:color w:val="000000" w:themeColor="text1"/>
              </w:rPr>
            </w:pPr>
            <w:r w:rsidRPr="001A7B06">
              <w:rPr>
                <w:rFonts w:ascii="Times New Roman" w:eastAsia="DengXian" w:hAnsi="Times New Roman" w:cs="Times New Roman"/>
                <w:color w:val="000000" w:themeColor="text1"/>
              </w:rPr>
              <w:t>0.4698</w:t>
            </w:r>
          </w:p>
        </w:tc>
      </w:tr>
    </w:tbl>
    <w:p w14:paraId="3775C5F5" w14:textId="389339DC" w:rsidR="000937BF" w:rsidRDefault="00000000" w:rsidP="004C7F0B">
      <w:pPr>
        <w:pStyle w:val="NormalWeb"/>
        <w:spacing w:beforeLines="100" w:before="240" w:beforeAutospacing="0" w:after="0" w:afterAutospacing="0" w:line="480" w:lineRule="auto"/>
        <w:jc w:val="both"/>
        <w:rPr>
          <w:b/>
          <w:bCs/>
        </w:rPr>
      </w:pPr>
      <w:r w:rsidRPr="001A7B06">
        <w:rPr>
          <w:rFonts w:eastAsia="DengXian"/>
          <w:color w:val="000000" w:themeColor="text1"/>
        </w:rPr>
        <w:t xml:space="preserve">The listed regions show a trend </w:t>
      </w:r>
      <w:r>
        <w:rPr>
          <w:rFonts w:eastAsia="DengXian"/>
          <w:color w:val="000000"/>
        </w:rPr>
        <w:t>toward</w:t>
      </w:r>
      <w:r w:rsidRPr="001A7B06">
        <w:rPr>
          <w:rFonts w:eastAsia="DengXian"/>
          <w:color w:val="000000" w:themeColor="text1"/>
        </w:rPr>
        <w:t xml:space="preserve"> group </w:t>
      </w:r>
      <w:r>
        <w:rPr>
          <w:rFonts w:eastAsia="DengXian"/>
          <w:color w:val="000000"/>
        </w:rPr>
        <w:t>differences</w:t>
      </w:r>
      <w:r w:rsidRPr="001A7B06">
        <w:rPr>
          <w:rFonts w:eastAsia="DengXian"/>
          <w:color w:val="000000" w:themeColor="text1"/>
        </w:rPr>
        <w:t xml:space="preserve"> with uncorrected p values &lt; 0.05, which are not significant after FDR correction.</w:t>
      </w:r>
      <w:r w:rsidR="00664C4A">
        <w:rPr>
          <w:rFonts w:eastAsia="DengXian" w:hint="eastAsia"/>
          <w:color w:val="000000" w:themeColor="text1"/>
        </w:rPr>
        <w:t xml:space="preserve"> </w:t>
      </w:r>
      <w:r w:rsidR="004C7F0B" w:rsidRPr="00124A43">
        <w:rPr>
          <w:sz w:val="22"/>
          <w:szCs w:val="22"/>
        </w:rPr>
        <w:t>SRD, scalp-to-region distance;</w:t>
      </w:r>
      <w:r w:rsidR="004C7F0B" w:rsidRPr="004C7F0B">
        <w:rPr>
          <w:sz w:val="22"/>
          <w:szCs w:val="22"/>
        </w:rPr>
        <w:t xml:space="preserve"> </w:t>
      </w:r>
      <w:r w:rsidR="004C7F0B" w:rsidRPr="00124A43">
        <w:rPr>
          <w:sz w:val="22"/>
          <w:szCs w:val="22"/>
        </w:rPr>
        <w:t>CN, cognitively normal;</w:t>
      </w:r>
      <w:r w:rsidR="004C7F0B" w:rsidRPr="004C7F0B">
        <w:rPr>
          <w:sz w:val="22"/>
          <w:szCs w:val="22"/>
        </w:rPr>
        <w:t xml:space="preserve"> </w:t>
      </w:r>
      <w:r w:rsidR="004C7F0B" w:rsidRPr="00124A43">
        <w:rPr>
          <w:sz w:val="22"/>
          <w:szCs w:val="22"/>
        </w:rPr>
        <w:t>PD, Parkinson’s disease;</w:t>
      </w:r>
    </w:p>
    <w:p w14:paraId="2C504427" w14:textId="77777777" w:rsidR="004402D4" w:rsidRDefault="00000000" w:rsidP="004402D4">
      <w:pPr>
        <w:pStyle w:val="BodyText"/>
        <w:spacing w:line="480" w:lineRule="auto"/>
        <w:jc w:val="both"/>
        <w:rPr>
          <w:b/>
          <w:bCs/>
          <w:sz w:val="24"/>
          <w:szCs w:val="24"/>
        </w:rPr>
      </w:pPr>
      <w:r>
        <w:rPr>
          <w:b/>
          <w:bCs/>
          <w:noProof/>
          <w:sz w:val="24"/>
          <w:szCs w:val="24"/>
        </w:rPr>
        <w:lastRenderedPageBreak/>
        <w:drawing>
          <wp:inline distT="0" distB="0" distL="0" distR="0" wp14:anchorId="06C6EC12" wp14:editId="185B2DEE">
            <wp:extent cx="4061460" cy="5666542"/>
            <wp:effectExtent l="0" t="0" r="0" b="0"/>
            <wp:docPr id="1920583923" name="图片 3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20583923" name="图片 3" descr="图示&#10;&#10;AI 生成的内容可能不正确。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67627" cy="56751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535347" w14:textId="5C335044" w:rsidR="004402D4" w:rsidRDefault="00000000" w:rsidP="004402D4">
      <w:pPr>
        <w:pStyle w:val="BodyText"/>
        <w:spacing w:line="480" w:lineRule="auto"/>
        <w:jc w:val="both"/>
        <w:rPr>
          <w:sz w:val="24"/>
          <w:szCs w:val="24"/>
        </w:rPr>
      </w:pPr>
      <w:r w:rsidRPr="001A7B06">
        <w:rPr>
          <w:b/>
          <w:bCs/>
          <w:sz w:val="24"/>
          <w:szCs w:val="24"/>
        </w:rPr>
        <w:t xml:space="preserve">Supplementary Fig. 1 SRD trends in </w:t>
      </w:r>
      <w:r w:rsidR="004C7F0B">
        <w:rPr>
          <w:b/>
          <w:bCs/>
          <w:sz w:val="24"/>
          <w:szCs w:val="24"/>
        </w:rPr>
        <w:t xml:space="preserve">patients with </w:t>
      </w:r>
      <w:r w:rsidRPr="001A7B06">
        <w:rPr>
          <w:b/>
          <w:bCs/>
          <w:sz w:val="24"/>
          <w:szCs w:val="24"/>
        </w:rPr>
        <w:t>PD.</w:t>
      </w:r>
      <w:r w:rsidRPr="001A7B06">
        <w:rPr>
          <w:sz w:val="24"/>
          <w:szCs w:val="24"/>
        </w:rPr>
        <w:t xml:space="preserve"> (</w:t>
      </w:r>
      <w:r w:rsidRPr="001A7B06">
        <w:rPr>
          <w:b/>
          <w:bCs/>
          <w:sz w:val="24"/>
          <w:szCs w:val="24"/>
        </w:rPr>
        <w:t>a</w:t>
      </w:r>
      <w:r w:rsidRPr="001A7B06">
        <w:rPr>
          <w:sz w:val="24"/>
          <w:szCs w:val="24"/>
        </w:rPr>
        <w:t>)</w:t>
      </w:r>
      <w:r w:rsidRPr="001A7B06">
        <w:rPr>
          <w:b/>
          <w:bCs/>
          <w:sz w:val="24"/>
          <w:szCs w:val="24"/>
        </w:rPr>
        <w:t xml:space="preserve"> </w:t>
      </w:r>
      <w:r w:rsidRPr="001A7B06">
        <w:rPr>
          <w:sz w:val="24"/>
          <w:szCs w:val="24"/>
        </w:rPr>
        <w:t xml:space="preserve">Coregistered brain regions and scalp-to-cortex distance map of a representative </w:t>
      </w:r>
      <w:r w:rsidR="00664C4A">
        <w:rPr>
          <w:rFonts w:eastAsiaTheme="minorEastAsia" w:hint="eastAsia"/>
          <w:sz w:val="24"/>
          <w:szCs w:val="24"/>
          <w:lang w:eastAsia="zh-CN"/>
        </w:rPr>
        <w:t>P</w:t>
      </w:r>
      <w:r w:rsidR="00664C4A" w:rsidRPr="001A7B06">
        <w:rPr>
          <w:sz w:val="24"/>
          <w:szCs w:val="24"/>
        </w:rPr>
        <w:t>D</w:t>
      </w:r>
      <w:r w:rsidRPr="001A7B06">
        <w:rPr>
          <w:sz w:val="24"/>
          <w:szCs w:val="24"/>
        </w:rPr>
        <w:t>; (</w:t>
      </w:r>
      <w:r>
        <w:rPr>
          <w:b/>
          <w:bCs/>
          <w:sz w:val="24"/>
          <w:szCs w:val="24"/>
        </w:rPr>
        <w:t>b</w:t>
      </w:r>
      <w:r w:rsidRPr="001A7B06">
        <w:rPr>
          <w:sz w:val="24"/>
          <w:szCs w:val="24"/>
        </w:rPr>
        <w:t>)</w:t>
      </w:r>
      <w:r w:rsidRPr="001A7B06">
        <w:rPr>
          <w:b/>
          <w:bCs/>
          <w:sz w:val="24"/>
          <w:szCs w:val="24"/>
        </w:rPr>
        <w:t xml:space="preserve"> </w:t>
      </w:r>
      <w:r w:rsidRPr="001A7B06">
        <w:rPr>
          <w:sz w:val="24"/>
          <w:szCs w:val="24"/>
        </w:rPr>
        <w:t xml:space="preserve">Coregistered brain regions and scalp-to-cortex distance map of a representative CN in </w:t>
      </w:r>
      <w:r>
        <w:rPr>
          <w:sz w:val="24"/>
          <w:szCs w:val="24"/>
        </w:rPr>
        <w:t xml:space="preserve">the </w:t>
      </w:r>
      <w:r w:rsidRPr="001A7B06">
        <w:rPr>
          <w:sz w:val="24"/>
          <w:szCs w:val="24"/>
        </w:rPr>
        <w:t>PPMI; (</w:t>
      </w:r>
      <w:r>
        <w:rPr>
          <w:b/>
          <w:bCs/>
          <w:sz w:val="24"/>
          <w:szCs w:val="24"/>
        </w:rPr>
        <w:t>c</w:t>
      </w:r>
      <w:r w:rsidRPr="001A7B06">
        <w:rPr>
          <w:sz w:val="24"/>
          <w:szCs w:val="24"/>
        </w:rPr>
        <w:t>)</w:t>
      </w:r>
      <w:r w:rsidRPr="001A7B06">
        <w:rPr>
          <w:b/>
          <w:bCs/>
          <w:sz w:val="24"/>
          <w:szCs w:val="24"/>
        </w:rPr>
        <w:t xml:space="preserve"> </w:t>
      </w:r>
      <w:r w:rsidRPr="001A7B06">
        <w:rPr>
          <w:sz w:val="24"/>
          <w:szCs w:val="24"/>
        </w:rPr>
        <w:t xml:space="preserve">Regions with a trend </w:t>
      </w:r>
      <w:r>
        <w:rPr>
          <w:sz w:val="24"/>
          <w:szCs w:val="24"/>
        </w:rPr>
        <w:t>toward increasing</w:t>
      </w:r>
      <w:r w:rsidRPr="001A7B06">
        <w:rPr>
          <w:sz w:val="24"/>
          <w:szCs w:val="24"/>
        </w:rPr>
        <w:t xml:space="preserve"> SRD in </w:t>
      </w:r>
      <w:r>
        <w:rPr>
          <w:sz w:val="24"/>
          <w:szCs w:val="24"/>
        </w:rPr>
        <w:t xml:space="preserve">the </w:t>
      </w:r>
      <w:r w:rsidRPr="001A7B06">
        <w:rPr>
          <w:sz w:val="24"/>
          <w:szCs w:val="24"/>
        </w:rPr>
        <w:t xml:space="preserve">PD group in comparison with </w:t>
      </w:r>
      <w:r>
        <w:rPr>
          <w:sz w:val="24"/>
          <w:szCs w:val="24"/>
        </w:rPr>
        <w:t xml:space="preserve">the </w:t>
      </w:r>
      <w:r w:rsidRPr="001A7B06">
        <w:rPr>
          <w:sz w:val="24"/>
          <w:szCs w:val="24"/>
        </w:rPr>
        <w:t>CN group; (</w:t>
      </w:r>
      <w:r>
        <w:rPr>
          <w:b/>
          <w:bCs/>
          <w:sz w:val="24"/>
          <w:szCs w:val="24"/>
        </w:rPr>
        <w:t>d</w:t>
      </w:r>
      <w:r w:rsidRPr="001A7B06">
        <w:rPr>
          <w:sz w:val="24"/>
          <w:szCs w:val="24"/>
        </w:rPr>
        <w:t>)</w:t>
      </w:r>
      <w:r w:rsidRPr="001A7B06">
        <w:rPr>
          <w:b/>
          <w:bCs/>
          <w:sz w:val="24"/>
          <w:szCs w:val="24"/>
        </w:rPr>
        <w:t xml:space="preserve"> </w:t>
      </w:r>
      <w:r>
        <w:rPr>
          <w:sz w:val="24"/>
          <w:szCs w:val="24"/>
        </w:rPr>
        <w:t xml:space="preserve">Regions with a trend toward decreasing SRD in the PD group in comparison with the CN group. Notably, these trends of differences were found with uncorrected p&lt;0.05, and none of them survived with FDR-corrected p&lt;0.05. The regions in </w:t>
      </w:r>
      <w:r w:rsidRPr="0066351D">
        <w:rPr>
          <w:b/>
          <w:bCs/>
          <w:sz w:val="24"/>
          <w:szCs w:val="24"/>
        </w:rPr>
        <w:t>c</w:t>
      </w:r>
      <w:r>
        <w:rPr>
          <w:sz w:val="24"/>
          <w:szCs w:val="24"/>
        </w:rPr>
        <w:t>&amp;</w:t>
      </w:r>
      <w:r>
        <w:rPr>
          <w:b/>
          <w:bCs/>
          <w:sz w:val="24"/>
          <w:szCs w:val="24"/>
        </w:rPr>
        <w:t xml:space="preserve">d </w:t>
      </w:r>
      <w:r>
        <w:rPr>
          <w:sz w:val="24"/>
          <w:szCs w:val="24"/>
        </w:rPr>
        <w:t xml:space="preserve">are shown via the BCI-DNI atlas, and different colors represent different regions. </w:t>
      </w:r>
      <w:r>
        <w:rPr>
          <w:sz w:val="24"/>
          <w:szCs w:val="24"/>
        </w:rPr>
        <w:lastRenderedPageBreak/>
        <w:t>The medial regions are also illustrated in the sagittal view for better illustration.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SRD, scalp-to-region distance; CN, cognitively normal; AD, Alzheimer’s disease; L, left; R, right.</w:t>
      </w:r>
      <w:r>
        <w:rPr>
          <w:rFonts w:eastAsiaTheme="minorEastAsia" w:hint="eastAsia"/>
          <w:sz w:val="24"/>
          <w:szCs w:val="24"/>
          <w:lang w:eastAsia="zh-CN"/>
        </w:rPr>
        <w:t xml:space="preserve"> </w:t>
      </w:r>
      <w:r>
        <w:rPr>
          <w:sz w:val="24"/>
          <w:szCs w:val="24"/>
        </w:rPr>
        <w:t>Cun, Cuneus; LiG, lingual gyrus; MTG, middle temporal gyrus; Pcu, precuneus; TFg, transverse frontal gyrus.</w:t>
      </w:r>
    </w:p>
    <w:p w14:paraId="44EAD1DF" w14:textId="3AA68877" w:rsidR="00FF61AA" w:rsidRPr="004402D4" w:rsidRDefault="00FF61AA">
      <w:pPr>
        <w:spacing w:after="160" w:line="278" w:lineRule="auto"/>
        <w:rPr>
          <w:rFonts w:ascii="Times New Roman" w:eastAsia="Times New Roman" w:hAnsi="Times New Roman" w:cs="Times New Roman"/>
          <w:b/>
          <w:bCs/>
        </w:rPr>
      </w:pPr>
    </w:p>
    <w:p w14:paraId="0396ED8E" w14:textId="3EE0A4BB" w:rsidR="004B0F6A" w:rsidRPr="003008C2" w:rsidRDefault="004B0F6A" w:rsidP="003008C2">
      <w:pPr>
        <w:spacing w:after="160" w:line="259" w:lineRule="auto"/>
        <w:jc w:val="both"/>
        <w:rPr>
          <w:rFonts w:ascii="Times New Roman" w:hAnsi="Times New Roman" w:cs="Times New Roman"/>
          <w:b/>
          <w:bCs/>
        </w:rPr>
      </w:pPr>
    </w:p>
    <w:sectPr w:rsidR="004B0F6A" w:rsidRPr="003008C2" w:rsidSect="000937BF">
      <w:footerReference w:type="default" r:id="rId7"/>
      <w:pgSz w:w="12240" w:h="15840" w:code="1"/>
      <w:pgMar w:top="1440" w:right="1440" w:bottom="1440" w:left="1440" w:header="709" w:footer="709" w:gutter="0"/>
      <w:cols w:space="708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46AF1C" w14:textId="77777777" w:rsidR="00EF1345" w:rsidRDefault="00EF1345">
      <w:r>
        <w:separator/>
      </w:r>
    </w:p>
  </w:endnote>
  <w:endnote w:type="continuationSeparator" w:id="0">
    <w:p w14:paraId="79CCCFD5" w14:textId="77777777" w:rsidR="00EF1345" w:rsidRDefault="00EF134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595193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E0ED09A" w14:textId="77777777" w:rsidR="000937BF" w:rsidRDefault="0000000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9659ED5" w14:textId="77777777" w:rsidR="000937BF" w:rsidRDefault="000937B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8830E7" w14:textId="77777777" w:rsidR="00EF1345" w:rsidRDefault="00EF1345">
      <w:r>
        <w:separator/>
      </w:r>
    </w:p>
  </w:footnote>
  <w:footnote w:type="continuationSeparator" w:id="0">
    <w:p w14:paraId="51D15F64" w14:textId="77777777" w:rsidR="00EF1345" w:rsidRDefault="00EF134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068A4"/>
    <w:rsid w:val="000068A4"/>
    <w:rsid w:val="00017914"/>
    <w:rsid w:val="000937BF"/>
    <w:rsid w:val="000A72BF"/>
    <w:rsid w:val="000B3405"/>
    <w:rsid w:val="0011636A"/>
    <w:rsid w:val="001A7B06"/>
    <w:rsid w:val="001D3F0E"/>
    <w:rsid w:val="001E4486"/>
    <w:rsid w:val="001F3702"/>
    <w:rsid w:val="0022678C"/>
    <w:rsid w:val="00256A2D"/>
    <w:rsid w:val="002B7676"/>
    <w:rsid w:val="002C7E6C"/>
    <w:rsid w:val="002E187C"/>
    <w:rsid w:val="003008C2"/>
    <w:rsid w:val="00335709"/>
    <w:rsid w:val="00373A3F"/>
    <w:rsid w:val="003834FD"/>
    <w:rsid w:val="003E1388"/>
    <w:rsid w:val="004148F0"/>
    <w:rsid w:val="004402D4"/>
    <w:rsid w:val="00464277"/>
    <w:rsid w:val="00480507"/>
    <w:rsid w:val="004939E4"/>
    <w:rsid w:val="00494367"/>
    <w:rsid w:val="004B0F6A"/>
    <w:rsid w:val="004B2C12"/>
    <w:rsid w:val="004B5021"/>
    <w:rsid w:val="004C7590"/>
    <w:rsid w:val="004C7F0B"/>
    <w:rsid w:val="00513989"/>
    <w:rsid w:val="00597387"/>
    <w:rsid w:val="005B7AB8"/>
    <w:rsid w:val="005C5B79"/>
    <w:rsid w:val="005D35D4"/>
    <w:rsid w:val="005E79AF"/>
    <w:rsid w:val="005F5D5F"/>
    <w:rsid w:val="006041D1"/>
    <w:rsid w:val="0066351D"/>
    <w:rsid w:val="00664C4A"/>
    <w:rsid w:val="006B6D6B"/>
    <w:rsid w:val="00704CFD"/>
    <w:rsid w:val="00713C24"/>
    <w:rsid w:val="00735AEC"/>
    <w:rsid w:val="00853CB4"/>
    <w:rsid w:val="0088147F"/>
    <w:rsid w:val="008E6A4D"/>
    <w:rsid w:val="00955EA1"/>
    <w:rsid w:val="009A5C52"/>
    <w:rsid w:val="009F1329"/>
    <w:rsid w:val="00A572E3"/>
    <w:rsid w:val="00A7036E"/>
    <w:rsid w:val="00A7798D"/>
    <w:rsid w:val="00A92D1C"/>
    <w:rsid w:val="00A95800"/>
    <w:rsid w:val="00AD52BD"/>
    <w:rsid w:val="00B0739F"/>
    <w:rsid w:val="00B11149"/>
    <w:rsid w:val="00B40C6A"/>
    <w:rsid w:val="00B75E19"/>
    <w:rsid w:val="00BB5DCA"/>
    <w:rsid w:val="00C24F2A"/>
    <w:rsid w:val="00C403AF"/>
    <w:rsid w:val="00C52685"/>
    <w:rsid w:val="00CA0AB9"/>
    <w:rsid w:val="00D107E9"/>
    <w:rsid w:val="00D5793A"/>
    <w:rsid w:val="00DD3F1D"/>
    <w:rsid w:val="00ED5615"/>
    <w:rsid w:val="00EF1345"/>
    <w:rsid w:val="00F26524"/>
    <w:rsid w:val="00F41DAB"/>
    <w:rsid w:val="00F55529"/>
    <w:rsid w:val="00FC28AF"/>
    <w:rsid w:val="00FC4F87"/>
    <w:rsid w:val="00FE3BF8"/>
    <w:rsid w:val="00FF61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1892B4F"/>
  <w15:chartTrackingRefBased/>
  <w15:docId w15:val="{A5497038-F1E2-FC47-8D32-7848CF40F7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0937BF"/>
    <w:pPr>
      <w:spacing w:after="0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068A4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068A4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068A4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068A4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068A4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068A4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068A4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068A4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068A4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068A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068A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068A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068A4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068A4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068A4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068A4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068A4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068A4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068A4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068A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068A4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068A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068A4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068A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068A4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068A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068A4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068A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068A4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0937B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0937BF"/>
    <w:pPr>
      <w:widowControl w:val="0"/>
      <w:tabs>
        <w:tab w:val="center" w:pos="4513"/>
        <w:tab w:val="right" w:pos="9026"/>
      </w:tabs>
      <w:autoSpaceDE w:val="0"/>
      <w:autoSpaceDN w:val="0"/>
    </w:pPr>
    <w:rPr>
      <w:rFonts w:ascii="Times New Roman" w:eastAsia="Times New Roman" w:hAnsi="Times New Roman" w:cs="Times New Roman"/>
      <w:sz w:val="22"/>
      <w:szCs w:val="22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0937BF"/>
    <w:rPr>
      <w:rFonts w:ascii="Times New Roman" w:eastAsia="Times New Roman" w:hAnsi="Times New Roman" w:cs="Times New Roman"/>
      <w:kern w:val="0"/>
      <w:szCs w:val="22"/>
      <w:lang w:eastAsia="en-US"/>
      <w14:ligatures w14:val="none"/>
    </w:r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SimSun" w:eastAsia="SimSun" w:hAnsi="SimSun" w:cs="SimSun"/>
      <w:kern w:val="0"/>
      <w:sz w:val="20"/>
      <w:szCs w:val="20"/>
      <w14:ligatures w14:val="none"/>
    </w:rPr>
  </w:style>
  <w:style w:type="paragraph" w:styleId="BodyText">
    <w:name w:val="Body Text"/>
    <w:basedOn w:val="Normal"/>
    <w:link w:val="BodyTextChar"/>
    <w:uiPriority w:val="1"/>
    <w:qFormat/>
    <w:rsid w:val="004402D4"/>
    <w:pPr>
      <w:widowControl w:val="0"/>
      <w:autoSpaceDE w:val="0"/>
      <w:autoSpaceDN w:val="0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4402D4"/>
    <w:rPr>
      <w:rFonts w:ascii="Times New Roman" w:eastAsia="Times New Roman" w:hAnsi="Times New Roman" w:cs="Times New Roman"/>
      <w:kern w:val="0"/>
      <w:sz w:val="20"/>
      <w:szCs w:val="20"/>
      <w:lang w:eastAsia="en-US"/>
      <w14:ligatures w14:val="none"/>
    </w:rPr>
  </w:style>
  <w:style w:type="paragraph" w:styleId="Revision">
    <w:name w:val="Revision"/>
    <w:hidden/>
    <w:uiPriority w:val="99"/>
    <w:semiHidden/>
    <w:rsid w:val="00664C4A"/>
    <w:pPr>
      <w:spacing w:after="0" w:line="240" w:lineRule="auto"/>
    </w:pPr>
    <w:rPr>
      <w:rFonts w:ascii="SimSun" w:eastAsia="SimSun" w:hAnsi="SimSun" w:cs="SimSun"/>
      <w:kern w:val="0"/>
      <w:sz w:val="24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4C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4C4A"/>
    <w:rPr>
      <w:rFonts w:ascii="SimSun" w:eastAsia="SimSun" w:hAnsi="SimSun" w:cs="SimSu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45</Words>
  <Characters>140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qin Yang</dc:creator>
  <cp:lastModifiedBy>Ni, Ruiqing (MED)</cp:lastModifiedBy>
  <cp:revision>20</cp:revision>
  <dcterms:created xsi:type="dcterms:W3CDTF">2026-02-15T20:22:00Z</dcterms:created>
  <dcterms:modified xsi:type="dcterms:W3CDTF">2026-05-15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6-05-13T12:27:34Z</vt:filetime>
  </property>
</Properties>
</file>